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B32D3" w14:textId="3E78C308" w:rsidR="00393A8D" w:rsidRDefault="00393A8D" w:rsidP="00393A8D">
      <w:pPr>
        <w:pStyle w:val="NormalWeb"/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t>APPENDIX</w:t>
      </w:r>
      <w:r w:rsidRPr="498A5036">
        <w:rPr>
          <w:rFonts w:ascii="Calibri" w:hAnsi="Calibri" w:cs="Calibri"/>
          <w:b/>
          <w:bCs/>
          <w:color w:val="000000" w:themeColor="text1"/>
        </w:rPr>
        <w:t xml:space="preserve"> 2: Quality Assessment for Qualitative studies- JBI tool</w:t>
      </w:r>
    </w:p>
    <w:tbl>
      <w:tblPr>
        <w:tblW w:w="15080" w:type="dxa"/>
        <w:tblLook w:val="04A0" w:firstRow="1" w:lastRow="0" w:firstColumn="1" w:lastColumn="0" w:noHBand="0" w:noVBand="1"/>
      </w:tblPr>
      <w:tblGrid>
        <w:gridCol w:w="2038"/>
        <w:gridCol w:w="1463"/>
        <w:gridCol w:w="1480"/>
        <w:gridCol w:w="1420"/>
        <w:gridCol w:w="1480"/>
        <w:gridCol w:w="1500"/>
        <w:gridCol w:w="1440"/>
        <w:gridCol w:w="1699"/>
        <w:gridCol w:w="1500"/>
        <w:gridCol w:w="1060"/>
      </w:tblGrid>
      <w:tr w:rsidR="00393A8D" w:rsidRPr="00EF10F6" w14:paraId="4E60DCE1" w14:textId="77777777" w:rsidTr="00353D64">
        <w:trPr>
          <w:trHeight w:val="3000"/>
        </w:trPr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9698378" w14:textId="77777777" w:rsidR="00393A8D" w:rsidRPr="00EF10F6" w:rsidRDefault="00393A8D" w:rsidP="0035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10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 (Year)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FE582FD" w14:textId="77777777" w:rsidR="00393A8D" w:rsidRPr="00EF10F6" w:rsidRDefault="00393A8D" w:rsidP="0035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10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 Is there congruity between the stated philosophical perspective and the research methodology? 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2DEE911" w14:textId="77777777" w:rsidR="00393A8D" w:rsidRPr="00EF10F6" w:rsidRDefault="00393A8D" w:rsidP="0035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10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 Is there congruity between the research methodology and the research question or objectives? 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CA0241D" w14:textId="77777777" w:rsidR="00393A8D" w:rsidRPr="00EF10F6" w:rsidRDefault="00393A8D" w:rsidP="0035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10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 Is there congruity between the research methodology and the methods used to collect data? 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6965ECD" w14:textId="77777777" w:rsidR="00393A8D" w:rsidRPr="00EF10F6" w:rsidRDefault="00393A8D" w:rsidP="0035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10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 Is there congruity between the research methodology and the representation and analysis of data? 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1BFB876" w14:textId="77777777" w:rsidR="00393A8D" w:rsidRPr="00EF10F6" w:rsidRDefault="00393A8D" w:rsidP="0035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10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 Is there congruity between the research methodology and the interpretation of results?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314667B" w14:textId="77777777" w:rsidR="00393A8D" w:rsidRPr="00EF10F6" w:rsidRDefault="00393A8D" w:rsidP="0035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10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 Are participants, and their voices, adequately represented? 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0AC2779" w14:textId="77777777" w:rsidR="00393A8D" w:rsidRPr="00EF10F6" w:rsidRDefault="00393A8D" w:rsidP="0035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10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 Is the research ethical according to current criteria or, for recent studies, and is there evidence of ethical approval by an appropriate body? 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772F592" w14:textId="77777777" w:rsidR="00393A8D" w:rsidRPr="00EF10F6" w:rsidRDefault="00393A8D" w:rsidP="0035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10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 Do the conclusions drawn in the research report flow from the analysis, or interpretation, of the data?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043A6BF" w14:textId="77777777" w:rsidR="00393A8D" w:rsidRPr="00EF10F6" w:rsidRDefault="00393A8D" w:rsidP="0035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10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 if yes to 2–5, 8–10 </w:t>
            </w:r>
          </w:p>
        </w:tc>
      </w:tr>
      <w:tr w:rsidR="00393A8D" w:rsidRPr="00EF10F6" w14:paraId="36A89C55" w14:textId="77777777" w:rsidTr="00353D64">
        <w:trPr>
          <w:trHeight w:val="240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6885D" w14:textId="77777777" w:rsidR="00393A8D" w:rsidRPr="00EF10F6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10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ylor et al. (2020a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A55D1" w14:textId="77777777" w:rsidR="00393A8D" w:rsidRPr="00EF10F6" w:rsidRDefault="00393A8D" w:rsidP="0035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10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AFA56" w14:textId="77777777" w:rsidR="00393A8D" w:rsidRPr="00EF10F6" w:rsidRDefault="00393A8D" w:rsidP="0035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10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526CB0" w14:textId="77777777" w:rsidR="00393A8D" w:rsidRPr="00EF10F6" w:rsidRDefault="00393A8D" w:rsidP="0035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10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085A9" w14:textId="77777777" w:rsidR="00393A8D" w:rsidRPr="00EF10F6" w:rsidRDefault="00393A8D" w:rsidP="0035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10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B489A0" w14:textId="77777777" w:rsidR="00393A8D" w:rsidRPr="00EF10F6" w:rsidRDefault="00393A8D" w:rsidP="0035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10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081D0" w14:textId="77777777" w:rsidR="00393A8D" w:rsidRPr="00EF10F6" w:rsidRDefault="00393A8D" w:rsidP="0035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10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50D55E" w14:textId="77777777" w:rsidR="00393A8D" w:rsidRPr="00EF10F6" w:rsidRDefault="00393A8D" w:rsidP="0035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10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63198" w14:textId="77777777" w:rsidR="00393A8D" w:rsidRPr="00EF10F6" w:rsidRDefault="00393A8D" w:rsidP="00353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10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961C4" w14:textId="77777777" w:rsidR="00393A8D" w:rsidRPr="00EF10F6" w:rsidRDefault="00393A8D" w:rsidP="00353D64">
            <w:pPr>
              <w:spacing w:after="0" w:line="240" w:lineRule="auto"/>
              <w:jc w:val="center"/>
              <w:rPr>
                <w:rFonts w:ascii="Segoe UI Symbol" w:eastAsia="Times New Roman" w:hAnsi="Segoe UI Symbol" w:cs="Times New Roman"/>
                <w:color w:val="2021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10F6">
              <w:rPr>
                <w:rFonts w:ascii="Segoe UI Symbol" w:eastAsia="Times New Roman" w:hAnsi="Segoe UI Symbol" w:cs="Times New Roman"/>
                <w:color w:val="202122"/>
                <w:kern w:val="0"/>
                <w:sz w:val="20"/>
                <w:szCs w:val="20"/>
                <w:lang w:eastAsia="en-GB"/>
                <w14:ligatures w14:val="none"/>
              </w:rPr>
              <w:t>✓</w:t>
            </w:r>
            <w:r w:rsidRPr="00EF10F6">
              <w:rPr>
                <w:rFonts w:ascii="Segoe UI Symbol" w:eastAsia="Times New Roman" w:hAnsi="Segoe UI Symbol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✓</w:t>
            </w:r>
            <w:r w:rsidRPr="00EF10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7D823394" w14:textId="77777777" w:rsidR="00393A8D" w:rsidRPr="004C4E71" w:rsidRDefault="00393A8D" w:rsidP="00393A8D">
      <w:pPr>
        <w:pStyle w:val="NormalWeb"/>
        <w:tabs>
          <w:tab w:val="left" w:pos="0"/>
        </w:tabs>
        <w:rPr>
          <w:rFonts w:ascii="Calibri" w:hAnsi="Calibri" w:cs="Calibri"/>
          <w:b/>
          <w:bCs/>
          <w:color w:val="000000" w:themeColor="text1"/>
        </w:rPr>
      </w:pPr>
      <w:r w:rsidRPr="00767E8A">
        <w:rPr>
          <w:rFonts w:ascii="Calibri" w:hAnsi="Calibri" w:cs="Calibri"/>
          <w:i/>
          <w:iCs/>
          <w:sz w:val="18"/>
          <w:szCs w:val="18"/>
        </w:rPr>
        <w:t>Key: JBI, Joanna Briggs Institute Quality Assessment Tool (Lockwood et al., 2015).</w:t>
      </w:r>
    </w:p>
    <w:p w14:paraId="0701B8A5" w14:textId="77777777" w:rsidR="00393A8D" w:rsidRDefault="00393A8D" w:rsidP="00393A8D">
      <w:pPr>
        <w:spacing w:after="0" w:line="240" w:lineRule="auto"/>
        <w:ind w:left="720"/>
        <w:jc w:val="center"/>
        <w:rPr>
          <w:rFonts w:ascii="Calibri" w:hAnsi="Calibri" w:cs="Calibri"/>
        </w:rPr>
      </w:pPr>
    </w:p>
    <w:p w14:paraId="6815396D" w14:textId="77777777" w:rsidR="00393A8D" w:rsidRDefault="00393A8D" w:rsidP="00393A8D">
      <w:pPr>
        <w:ind w:left="720"/>
        <w:jc w:val="center"/>
        <w:rPr>
          <w:rFonts w:ascii="Calibri" w:hAnsi="Calibri" w:cs="Calibri"/>
        </w:rPr>
      </w:pPr>
    </w:p>
    <w:p w14:paraId="1149003D" w14:textId="77777777" w:rsidR="00393A8D" w:rsidRDefault="00393A8D" w:rsidP="00393A8D">
      <w:pPr>
        <w:ind w:left="720"/>
        <w:jc w:val="center"/>
        <w:rPr>
          <w:rFonts w:ascii="Calibri" w:hAnsi="Calibri" w:cs="Calibri"/>
        </w:rPr>
      </w:pPr>
    </w:p>
    <w:p w14:paraId="389ADE61" w14:textId="77777777" w:rsidR="00393A8D" w:rsidRDefault="00393A8D" w:rsidP="00393A8D">
      <w:pPr>
        <w:tabs>
          <w:tab w:val="left" w:pos="929"/>
        </w:tabs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28520E40" w14:textId="77777777" w:rsidR="00393A8D" w:rsidRDefault="00393A8D" w:rsidP="00393A8D">
      <w:pPr>
        <w:tabs>
          <w:tab w:val="left" w:pos="929"/>
        </w:tabs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6EF96D03" w14:textId="77777777" w:rsidR="00393A8D" w:rsidRDefault="00393A8D" w:rsidP="00393A8D">
      <w:pPr>
        <w:tabs>
          <w:tab w:val="left" w:pos="929"/>
        </w:tabs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71D7FC08" w14:textId="77777777" w:rsidR="00393A8D" w:rsidRDefault="00393A8D" w:rsidP="00393A8D">
      <w:pPr>
        <w:tabs>
          <w:tab w:val="left" w:pos="929"/>
        </w:tabs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05ECA6FC" w14:textId="77777777" w:rsidR="00393A8D" w:rsidRDefault="00393A8D" w:rsidP="00393A8D">
      <w:pPr>
        <w:tabs>
          <w:tab w:val="left" w:pos="929"/>
        </w:tabs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62CED08F" w14:textId="77777777" w:rsidR="00393A8D" w:rsidRDefault="00393A8D" w:rsidP="00393A8D">
      <w:pPr>
        <w:tabs>
          <w:tab w:val="left" w:pos="929"/>
        </w:tabs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3323F4F0" w14:textId="77777777" w:rsidR="00393A8D" w:rsidRDefault="00393A8D" w:rsidP="00393A8D">
      <w:pPr>
        <w:tabs>
          <w:tab w:val="left" w:pos="929"/>
        </w:tabs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05785FC0" w14:textId="77777777" w:rsidR="00393A8D" w:rsidRDefault="00393A8D" w:rsidP="00393A8D">
      <w:pPr>
        <w:tabs>
          <w:tab w:val="left" w:pos="929"/>
        </w:tabs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75FE03F1" w14:textId="77777777" w:rsidR="00393A8D" w:rsidRDefault="00393A8D" w:rsidP="00393A8D">
      <w:pPr>
        <w:tabs>
          <w:tab w:val="left" w:pos="929"/>
        </w:tabs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2CEA216C" w14:textId="77777777" w:rsidR="00393A8D" w:rsidRDefault="00393A8D" w:rsidP="00393A8D">
      <w:pPr>
        <w:tabs>
          <w:tab w:val="left" w:pos="929"/>
        </w:tabs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2D11033A" w14:textId="77777777" w:rsidR="00393A8D" w:rsidRDefault="00393A8D" w:rsidP="00393A8D">
      <w:pPr>
        <w:tabs>
          <w:tab w:val="left" w:pos="929"/>
        </w:tabs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00B59D7E" w14:textId="77777777" w:rsidR="00393A8D" w:rsidRDefault="00393A8D" w:rsidP="00393A8D">
      <w:pPr>
        <w:tabs>
          <w:tab w:val="left" w:pos="929"/>
        </w:tabs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5267A0F2" w14:textId="77777777" w:rsidR="00393A8D" w:rsidRDefault="00393A8D" w:rsidP="00393A8D">
      <w:pPr>
        <w:tabs>
          <w:tab w:val="left" w:pos="929"/>
        </w:tabs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0602D655" w14:textId="77777777" w:rsidR="00393A8D" w:rsidRDefault="00393A8D" w:rsidP="00393A8D">
      <w:pPr>
        <w:tabs>
          <w:tab w:val="left" w:pos="929"/>
        </w:tabs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352D1F5A" w14:textId="77777777" w:rsidR="00393A8D" w:rsidRDefault="00393A8D" w:rsidP="00393A8D">
      <w:pPr>
        <w:tabs>
          <w:tab w:val="left" w:pos="929"/>
        </w:tabs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0B1ACD39" w14:textId="77777777" w:rsidR="00393A8D" w:rsidRDefault="00393A8D" w:rsidP="00393A8D">
      <w:pPr>
        <w:tabs>
          <w:tab w:val="left" w:pos="929"/>
        </w:tabs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sectPr w:rsidR="00393A8D" w:rsidSect="004C7C04">
      <w:footerReference w:type="even" r:id="rId8"/>
      <w:footerReference w:type="default" r:id="rId9"/>
      <w:pgSz w:w="16838" w:h="11906" w:orient="landscape"/>
      <w:pgMar w:top="686" w:right="1440" w:bottom="731" w:left="71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5A25A5" w14:textId="77777777" w:rsidR="003F72F8" w:rsidRDefault="003F72F8" w:rsidP="00393A8D">
      <w:pPr>
        <w:spacing w:after="0" w:line="240" w:lineRule="auto"/>
      </w:pPr>
      <w:r>
        <w:separator/>
      </w:r>
    </w:p>
  </w:endnote>
  <w:endnote w:type="continuationSeparator" w:id="0">
    <w:p w14:paraId="2C37B252" w14:textId="77777777" w:rsidR="003F72F8" w:rsidRDefault="003F72F8" w:rsidP="00393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99131427"/>
      <w:docPartObj>
        <w:docPartGallery w:val="Page Numbers (Bottom of Page)"/>
        <w:docPartUnique/>
      </w:docPartObj>
    </w:sdtPr>
    <w:sdtContent>
      <w:p w14:paraId="7268CFDF" w14:textId="02FD4C3C" w:rsidR="004C7C04" w:rsidRDefault="004C7C04" w:rsidP="004C7C0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AB0EF0" w14:textId="77777777" w:rsidR="004C7C04" w:rsidRDefault="004C7C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12460297"/>
      <w:docPartObj>
        <w:docPartGallery w:val="Page Numbers (Bottom of Page)"/>
        <w:docPartUnique/>
      </w:docPartObj>
    </w:sdtPr>
    <w:sdtContent>
      <w:p w14:paraId="2B41D015" w14:textId="3AEA59BE" w:rsidR="004C7C04" w:rsidRDefault="004C7C04" w:rsidP="004C7C0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71A7DF" w14:textId="77777777" w:rsidR="004C7C04" w:rsidRDefault="004C7C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08CE68" w14:textId="77777777" w:rsidR="003F72F8" w:rsidRDefault="003F72F8" w:rsidP="00393A8D">
      <w:pPr>
        <w:spacing w:after="0" w:line="240" w:lineRule="auto"/>
      </w:pPr>
      <w:r>
        <w:separator/>
      </w:r>
    </w:p>
  </w:footnote>
  <w:footnote w:type="continuationSeparator" w:id="0">
    <w:p w14:paraId="36EF5409" w14:textId="77777777" w:rsidR="003F72F8" w:rsidRDefault="003F72F8" w:rsidP="00393A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5E1098"/>
    <w:multiLevelType w:val="hybridMultilevel"/>
    <w:tmpl w:val="7D7439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E244F3"/>
    <w:multiLevelType w:val="hybridMultilevel"/>
    <w:tmpl w:val="DE0051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1133651">
    <w:abstractNumId w:val="1"/>
  </w:num>
  <w:num w:numId="2" w16cid:durableId="906257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A8D"/>
    <w:rsid w:val="000E6046"/>
    <w:rsid w:val="00153760"/>
    <w:rsid w:val="002920E7"/>
    <w:rsid w:val="002D556D"/>
    <w:rsid w:val="00341CE3"/>
    <w:rsid w:val="00393A8D"/>
    <w:rsid w:val="003F72F8"/>
    <w:rsid w:val="004C7C04"/>
    <w:rsid w:val="004E7F78"/>
    <w:rsid w:val="0052563D"/>
    <w:rsid w:val="005F0E56"/>
    <w:rsid w:val="005F3271"/>
    <w:rsid w:val="007B5467"/>
    <w:rsid w:val="00813F92"/>
    <w:rsid w:val="00874985"/>
    <w:rsid w:val="009A52D1"/>
    <w:rsid w:val="009B61C9"/>
    <w:rsid w:val="00A35316"/>
    <w:rsid w:val="00A43BD1"/>
    <w:rsid w:val="00A97EFC"/>
    <w:rsid w:val="00AE39CD"/>
    <w:rsid w:val="00B65C3D"/>
    <w:rsid w:val="00BF22EC"/>
    <w:rsid w:val="00C8639C"/>
    <w:rsid w:val="00CE3D4C"/>
    <w:rsid w:val="00D0783D"/>
    <w:rsid w:val="00E17BE9"/>
    <w:rsid w:val="00F168AA"/>
    <w:rsid w:val="00F611DC"/>
    <w:rsid w:val="00F8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68EB9"/>
  <w15:chartTrackingRefBased/>
  <w15:docId w15:val="{070A2546-DD04-2349-97E6-94D74E92D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A8D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93A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A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A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A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A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A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A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A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A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A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A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A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A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A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A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A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A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A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3A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3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A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3A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A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3A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3A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3A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A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A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A8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93A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A8D"/>
  </w:style>
  <w:style w:type="paragraph" w:styleId="Footer">
    <w:name w:val="footer"/>
    <w:basedOn w:val="Normal"/>
    <w:link w:val="FooterChar"/>
    <w:uiPriority w:val="99"/>
    <w:unhideWhenUsed/>
    <w:rsid w:val="00393A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A8D"/>
  </w:style>
  <w:style w:type="character" w:styleId="PageNumber">
    <w:name w:val="page number"/>
    <w:basedOn w:val="DefaultParagraphFont"/>
    <w:uiPriority w:val="99"/>
    <w:semiHidden/>
    <w:unhideWhenUsed/>
    <w:rsid w:val="00393A8D"/>
  </w:style>
  <w:style w:type="paragraph" w:styleId="CommentText">
    <w:name w:val="annotation text"/>
    <w:basedOn w:val="Normal"/>
    <w:link w:val="CommentTextChar"/>
    <w:uiPriority w:val="99"/>
    <w:unhideWhenUsed/>
    <w:rsid w:val="00393A8D"/>
    <w:pPr>
      <w:spacing w:line="240" w:lineRule="auto"/>
    </w:pPr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3A8D"/>
    <w:rPr>
      <w:rFonts w:eastAsiaTheme="minorEastAsia"/>
      <w:kern w:val="0"/>
      <w:sz w:val="20"/>
      <w:szCs w:val="20"/>
      <w:lang w:val="en-AU" w:eastAsia="zh-CN"/>
      <w14:ligatures w14:val="none"/>
    </w:rPr>
  </w:style>
  <w:style w:type="paragraph" w:customStyle="1" w:styleId="Default">
    <w:name w:val="Default"/>
    <w:rsid w:val="00393A8D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styleId="NormalWeb">
    <w:name w:val="Normal (Web)"/>
    <w:basedOn w:val="Normal"/>
    <w:uiPriority w:val="99"/>
    <w:unhideWhenUsed/>
    <w:rsid w:val="00393A8D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93A8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3A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93A8D"/>
    <w:rPr>
      <w:color w:val="96607D" w:themeColor="followedHyperlink"/>
      <w:u w:val="single"/>
    </w:rPr>
  </w:style>
  <w:style w:type="character" w:customStyle="1" w:styleId="normaltextrun">
    <w:name w:val="normaltextrun"/>
    <w:basedOn w:val="DefaultParagraphFont"/>
    <w:rsid w:val="00393A8D"/>
  </w:style>
  <w:style w:type="paragraph" w:customStyle="1" w:styleId="paragraph">
    <w:name w:val="paragraph"/>
    <w:basedOn w:val="Normal"/>
    <w:rsid w:val="00393A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eop">
    <w:name w:val="eop"/>
    <w:basedOn w:val="DefaultParagraphFont"/>
    <w:rsid w:val="00393A8D"/>
  </w:style>
  <w:style w:type="table" w:styleId="TableGrid">
    <w:name w:val="Table Grid"/>
    <w:basedOn w:val="TableNormal"/>
    <w:uiPriority w:val="59"/>
    <w:rsid w:val="00393A8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393A8D"/>
  </w:style>
  <w:style w:type="character" w:styleId="CommentReference">
    <w:name w:val="annotation reference"/>
    <w:basedOn w:val="DefaultParagraphFont"/>
    <w:uiPriority w:val="99"/>
    <w:semiHidden/>
    <w:unhideWhenUsed/>
    <w:rsid w:val="00393A8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A8D"/>
    <w:rPr>
      <w:rFonts w:eastAsiaTheme="minorHAnsi"/>
      <w:b/>
      <w:bCs/>
      <w:kern w:val="2"/>
      <w:lang w:val="en-GB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A8D"/>
    <w:rPr>
      <w:rFonts w:eastAsiaTheme="minorEastAsia"/>
      <w:b/>
      <w:bCs/>
      <w:kern w:val="0"/>
      <w:sz w:val="20"/>
      <w:szCs w:val="20"/>
      <w:lang w:val="en-AU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35E977-F7F9-A14B-A690-D6DE444DE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eorgiades</dc:creator>
  <cp:keywords/>
  <dc:description/>
  <cp:lastModifiedBy>Anna Georgiades</cp:lastModifiedBy>
  <cp:revision>4</cp:revision>
  <dcterms:created xsi:type="dcterms:W3CDTF">2025-01-22T03:25:00Z</dcterms:created>
  <dcterms:modified xsi:type="dcterms:W3CDTF">2025-01-22T03:32:00Z</dcterms:modified>
</cp:coreProperties>
</file>